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000" w:rsidRDefault="00625000">
      <w:r>
        <w:t>Table S1. Number of markers removed from each family due to missing genotypes and segregation distortion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960"/>
        <w:gridCol w:w="1120"/>
        <w:gridCol w:w="1360"/>
        <w:gridCol w:w="2560"/>
        <w:gridCol w:w="2880"/>
      </w:tblGrid>
      <w:tr w:rsidR="00625000" w:rsidRPr="00625000" w:rsidTr="0062500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Famil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Progen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due to missing genotyp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due to segregation distortion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6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5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8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18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95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89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57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33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08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9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43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94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57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0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10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0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38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0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4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0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4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563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7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227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8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351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6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239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16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382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19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707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08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708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5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908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1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644</w:t>
            </w:r>
          </w:p>
        </w:tc>
      </w:tr>
      <w:tr w:rsidR="00625000" w:rsidRPr="00625000" w:rsidTr="00625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8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3420</w:t>
            </w:r>
          </w:p>
        </w:tc>
      </w:tr>
    </w:tbl>
    <w:p w:rsidR="00625000" w:rsidRDefault="00625000"/>
    <w:tbl>
      <w:tblPr>
        <w:tblW w:w="3920" w:type="dxa"/>
        <w:tblLook w:val="04A0" w:firstRow="1" w:lastRow="0" w:firstColumn="1" w:lastColumn="0" w:noHBand="0" w:noVBand="1"/>
      </w:tblPr>
      <w:tblGrid>
        <w:gridCol w:w="2080"/>
        <w:gridCol w:w="480"/>
        <w:gridCol w:w="1360"/>
      </w:tblGrid>
      <w:tr w:rsidR="00625000" w:rsidRPr="00625000" w:rsidTr="00625000">
        <w:trPr>
          <w:trHeight w:val="300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Informative Mark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25000" w:rsidRPr="00625000" w:rsidTr="00625000">
        <w:trPr>
          <w:trHeight w:val="30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Maternal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1087</w:t>
            </w:r>
          </w:p>
        </w:tc>
        <w:bookmarkStart w:id="0" w:name="_GoBack"/>
        <w:bookmarkEnd w:id="0"/>
      </w:tr>
      <w:tr w:rsidR="00625000" w:rsidRPr="00625000" w:rsidTr="00625000">
        <w:trPr>
          <w:trHeight w:val="30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Paternal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0528</w:t>
            </w:r>
          </w:p>
        </w:tc>
      </w:tr>
      <w:tr w:rsidR="00625000" w:rsidRPr="00625000" w:rsidTr="0062500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000" w:rsidRPr="00625000" w:rsidRDefault="00625000" w:rsidP="00625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5000">
              <w:rPr>
                <w:rFonts w:ascii="Calibri" w:eastAsia="Times New Roman" w:hAnsi="Calibri" w:cs="Times New Roman"/>
                <w:color w:val="000000"/>
                <w:lang w:eastAsia="en-GB"/>
              </w:rPr>
              <w:t>22136</w:t>
            </w:r>
          </w:p>
        </w:tc>
      </w:tr>
    </w:tbl>
    <w:p w:rsidR="00625000" w:rsidRDefault="00625000">
      <w:r>
        <w:t xml:space="preserve"> </w:t>
      </w:r>
    </w:p>
    <w:sectPr w:rsidR="00625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00"/>
    <w:rsid w:val="00625000"/>
    <w:rsid w:val="006F7622"/>
    <w:rsid w:val="00C83134"/>
    <w:rsid w:val="00D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D6B0D-A1DF-4A43-9CD7-13B29FDD4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4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SILVA Alejandro</dc:creator>
  <cp:keywords/>
  <dc:description/>
  <cp:lastModifiedBy>GUTIERREZ SILVA Alejandro</cp:lastModifiedBy>
  <cp:revision>1</cp:revision>
  <dcterms:created xsi:type="dcterms:W3CDTF">2017-09-26T10:10:00Z</dcterms:created>
  <dcterms:modified xsi:type="dcterms:W3CDTF">2017-09-26T10:12:00Z</dcterms:modified>
</cp:coreProperties>
</file>